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D47" w:rsidRPr="00AE5D47" w:rsidRDefault="00AE5D47" w:rsidP="00AE5D47">
      <w:pPr>
        <w:autoSpaceDE w:val="0"/>
        <w:autoSpaceDN w:val="0"/>
        <w:spacing w:after="0" w:line="480" w:lineRule="auto"/>
        <w:rPr>
          <w:rFonts w:ascii="Times New Roman" w:hAnsi="Times New Roman"/>
          <w:b/>
          <w:iCs/>
          <w:color w:val="0D0D0D" w:themeColor="text1" w:themeTint="F2"/>
        </w:rPr>
      </w:pPr>
      <w:proofErr w:type="gramStart"/>
      <w:r w:rsidRPr="00A9154F">
        <w:rPr>
          <w:rFonts w:ascii="Times New Roman" w:hAnsi="Times New Roman"/>
          <w:b/>
        </w:rPr>
        <w:t>S1 Table.</w:t>
      </w:r>
      <w:proofErr w:type="gramEnd"/>
      <w:r w:rsidRPr="00A9154F">
        <w:rPr>
          <w:b/>
        </w:rPr>
        <w:t xml:space="preserve"> </w:t>
      </w:r>
      <w:r w:rsidRPr="00A9154F">
        <w:rPr>
          <w:rFonts w:ascii="Times New Roman" w:hAnsi="Times New Roman"/>
          <w:b/>
          <w:iCs/>
          <w:color w:val="0D0D0D" w:themeColor="text1" w:themeTint="F2"/>
        </w:rPr>
        <w:t>Posterior median odds ratios (95% CI) of the four cardiovascular conditions (HBP, IHD, Stroke and Dyslipidaemia) across selected individual and household covariates: South Africa 2012.</w:t>
      </w:r>
      <w:bookmarkStart w:id="0" w:name="_GoBack"/>
      <w:bookmarkEnd w:id="0"/>
    </w:p>
    <w:tbl>
      <w:tblPr>
        <w:tblW w:w="10440" w:type="dxa"/>
        <w:tblInd w:w="-540" w:type="dxa"/>
        <w:tblLook w:val="04A0" w:firstRow="1" w:lastRow="0" w:firstColumn="1" w:lastColumn="0" w:noHBand="0" w:noVBand="1"/>
      </w:tblPr>
      <w:tblGrid>
        <w:gridCol w:w="1890"/>
        <w:gridCol w:w="2160"/>
        <w:gridCol w:w="2160"/>
        <w:gridCol w:w="2070"/>
        <w:gridCol w:w="2160"/>
      </w:tblGrid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High Blood Pressure(HBP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hAnsi="Times New Roman"/>
                <w:b/>
                <w:iCs/>
                <w:color w:val="0D0D0D" w:themeColor="text1" w:themeTint="F2"/>
                <w:sz w:val="20"/>
                <w:szCs w:val="20"/>
              </w:rPr>
              <w:t>Ischaemic Heart Disease(IHD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trok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hAnsi="Times New Roman"/>
                <w:b/>
                <w:iCs/>
                <w:color w:val="0D0D0D" w:themeColor="text1" w:themeTint="F2"/>
                <w:sz w:val="20"/>
                <w:szCs w:val="20"/>
              </w:rPr>
              <w:t>Dyslipidaemia</w:t>
            </w:r>
          </w:p>
        </w:tc>
      </w:tr>
      <w:tr w:rsidR="00AE5D47" w:rsidRPr="00FB3856" w:rsidTr="00A9154F">
        <w:trPr>
          <w:trHeight w:val="51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Population Group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Adjusted Odds ratios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Adjusted Odds ratios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Adjusted Odds ratios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Adjusted Odds ratios (95% CI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100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0100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7-1</w:t>
            </w:r>
            <w:r w:rsidRPr="000100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0)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100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0100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0100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100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 (</w:t>
            </w:r>
            <w:r w:rsidRPr="000100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-1</w:t>
            </w:r>
            <w:r w:rsidRPr="000100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100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0100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0100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Age(Year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15-24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5-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E678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BE678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BE678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E678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BE678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BE678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E678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 (</w:t>
            </w:r>
            <w:r w:rsidRPr="00BE678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-</w:t>
            </w:r>
            <w:r w:rsidRPr="00BE678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5-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1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1-</w:t>
            </w:r>
            <w:r w:rsidRPr="00BF5D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5-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05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 (</w:t>
            </w:r>
            <w:r w:rsidRPr="00F05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F05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1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05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 (</w:t>
            </w:r>
            <w:r w:rsidRPr="00F05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F05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05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F05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F05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1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05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 (</w:t>
            </w:r>
            <w:r w:rsidRPr="00F05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2</w:t>
            </w:r>
            <w:r w:rsidRPr="00F056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5-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AC71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6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AC71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2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AC71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AC71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AC71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7</w:t>
            </w:r>
            <w:r w:rsidRPr="00AC71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8</w:t>
            </w:r>
            <w:r w:rsidRPr="00AC71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 (</w:t>
            </w:r>
            <w:r w:rsidRPr="00AC71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AC71A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9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 (</w:t>
            </w: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-</w:t>
            </w: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5+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5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8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5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-</w:t>
            </w: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8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 (</w:t>
            </w: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2-</w:t>
            </w: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8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 (</w:t>
            </w: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267B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D0D0D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b/>
                <w:bCs/>
                <w:color w:val="0D0D0D"/>
                <w:sz w:val="20"/>
                <w:szCs w:val="20"/>
                <w:lang w:val="en-ZA" w:eastAsia="en-ZA"/>
              </w:rPr>
              <w:t>Educ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D0D0D"/>
                <w:sz w:val="20"/>
                <w:szCs w:val="20"/>
                <w:lang w:val="en-ZA" w:eastAsia="en-ZA"/>
              </w:rPr>
              <w:t xml:space="preserve">No schooling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Primary schoo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 (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-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6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1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-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Secondary schoo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-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7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1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-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Matri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 (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 (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-</w:t>
            </w:r>
            <w:r w:rsidRPr="00BF09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AD7A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 (</w:t>
            </w:r>
            <w:r w:rsidRPr="00AD7A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AD7AC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Higher educ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2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 (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3-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 (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-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 (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Africa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Whi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-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 (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8-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 (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 (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1C58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Colour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</w:t>
            </w: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</w:t>
            </w: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8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Indian/Asi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7</w:t>
            </w: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</w:t>
            </w: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4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Locality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Urban form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Urban inform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-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 (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8 (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1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Rural informal(Triba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 (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 (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-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 (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Rural formal(Farm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-1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 (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FE40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BMI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Norm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Underweigh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2E54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 (</w:t>
            </w:r>
            <w:r w:rsidRPr="002E54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2E54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2E54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2E54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8-</w:t>
            </w:r>
            <w:r w:rsidRPr="002E543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-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Overweigh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 (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2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8-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-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8 (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-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 (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-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 (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433E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Smoking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Smok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Alcohol use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Nev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Drink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8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Wealth quintiles </w:t>
            </w:r>
            <w:r w:rsidRPr="0043775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lastRenderedPageBreak/>
              <w:t>(households survey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lastRenderedPageBreak/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lastRenderedPageBreak/>
              <w:t>QI (Lowest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QI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8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6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8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-1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QII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2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3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4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6-</w:t>
            </w:r>
            <w:r w:rsidRPr="0018090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QI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437757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07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4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9 (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-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)</w:t>
            </w:r>
          </w:p>
        </w:tc>
      </w:tr>
      <w:tr w:rsidR="00AE5D47" w:rsidRPr="00FB3856" w:rsidTr="00A9154F">
        <w:trPr>
          <w:trHeight w:val="25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4377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QV(Highest </w:t>
            </w:r>
            <w:r w:rsidRPr="00FB38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957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-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D47" w:rsidRPr="00FB3856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 xml:space="preserve"> (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-</w:t>
            </w:r>
            <w:r w:rsidRPr="008438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1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AE5D47" w:rsidRPr="00FB3856" w:rsidTr="00A9154F">
        <w:trPr>
          <w:trHeight w:val="255"/>
        </w:trPr>
        <w:tc>
          <w:tcPr>
            <w:tcW w:w="1044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5D47" w:rsidRPr="00843831" w:rsidRDefault="00AE5D47" w:rsidP="00A91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hAnsi="Times New Roman"/>
                <w:i/>
                <w:color w:val="FF0000"/>
              </w:rPr>
              <w:t>*</w:t>
            </w:r>
            <w:r w:rsidRPr="000D6908">
              <w:rPr>
                <w:rFonts w:ascii="Times New Roman" w:hAnsi="Times New Roman"/>
                <w:i/>
                <w:color w:val="FF0000"/>
              </w:rPr>
              <w:t>normal weight (BMI 18.5 &gt; 25.0) vs. underweight (BMI &lt; 18.5), overweight/obese(BMI ≥ 25)</w:t>
            </w:r>
          </w:p>
        </w:tc>
      </w:tr>
    </w:tbl>
    <w:p w:rsidR="00AE5D47" w:rsidRDefault="00AE5D47"/>
    <w:sectPr w:rsidR="00AE5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D47"/>
    <w:rsid w:val="00AE5D47"/>
    <w:rsid w:val="00B113D8"/>
    <w:rsid w:val="00E5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D4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D4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Vijayakumar M</cp:lastModifiedBy>
  <cp:revision>1</cp:revision>
  <dcterms:created xsi:type="dcterms:W3CDTF">2020-04-06T09:12:00Z</dcterms:created>
  <dcterms:modified xsi:type="dcterms:W3CDTF">2020-04-06T09:15:00Z</dcterms:modified>
</cp:coreProperties>
</file>